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3621" w:type="dxa"/>
        <w:tblLook w:val="04A0" w:firstRow="1" w:lastRow="0" w:firstColumn="1" w:lastColumn="0" w:noHBand="0" w:noVBand="1"/>
      </w:tblPr>
      <w:tblGrid>
        <w:gridCol w:w="1152"/>
        <w:gridCol w:w="1492"/>
        <w:gridCol w:w="2098"/>
        <w:gridCol w:w="1960"/>
        <w:gridCol w:w="1814"/>
        <w:gridCol w:w="1689"/>
        <w:gridCol w:w="1817"/>
        <w:gridCol w:w="1599"/>
      </w:tblGrid>
      <w:tr w:rsidR="00ED3823" w:rsidRPr="00F6494F" w14:paraId="7181DE83" w14:textId="77777777" w:rsidTr="00D02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 w:val="restart"/>
            <w:vAlign w:val="center"/>
          </w:tcPr>
          <w:p w14:paraId="086F50BC" w14:textId="69114498" w:rsidR="00ED3823" w:rsidRPr="000D2C99" w:rsidRDefault="00ED3823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1495" w:type="dxa"/>
            <w:vAlign w:val="center"/>
          </w:tcPr>
          <w:p w14:paraId="6CBCCEF7" w14:textId="618B6369" w:rsidR="00ED3823" w:rsidRDefault="00ED3823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1</w:t>
            </w:r>
          </w:p>
        </w:tc>
        <w:tc>
          <w:tcPr>
            <w:tcW w:w="4101" w:type="dxa"/>
            <w:gridSpan w:val="2"/>
            <w:vAlign w:val="center"/>
          </w:tcPr>
          <w:p w14:paraId="08AA2410" w14:textId="64CBDDCC" w:rsidR="00ED3823" w:rsidRPr="000D2C99" w:rsidRDefault="00ED3823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2</w:t>
            </w:r>
          </w:p>
        </w:tc>
        <w:tc>
          <w:tcPr>
            <w:tcW w:w="1837" w:type="dxa"/>
            <w:vAlign w:val="center"/>
          </w:tcPr>
          <w:p w14:paraId="02361CBC" w14:textId="390BEB3C" w:rsidR="00ED3823" w:rsidRPr="000D2C99" w:rsidRDefault="00ED3823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3</w:t>
            </w:r>
          </w:p>
        </w:tc>
        <w:tc>
          <w:tcPr>
            <w:tcW w:w="1699" w:type="dxa"/>
            <w:vAlign w:val="center"/>
          </w:tcPr>
          <w:p w14:paraId="70F8FE22" w14:textId="7880DC00" w:rsidR="00ED3823" w:rsidRPr="000D2C99" w:rsidRDefault="00ED3823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4</w:t>
            </w:r>
          </w:p>
        </w:tc>
        <w:tc>
          <w:tcPr>
            <w:tcW w:w="1838" w:type="dxa"/>
            <w:vAlign w:val="center"/>
          </w:tcPr>
          <w:p w14:paraId="1B3A5425" w14:textId="3669A0F1" w:rsidR="00ED3823" w:rsidRPr="000D2C99" w:rsidRDefault="00ED3823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5</w:t>
            </w:r>
          </w:p>
        </w:tc>
        <w:tc>
          <w:tcPr>
            <w:tcW w:w="1619" w:type="dxa"/>
            <w:vMerge w:val="restart"/>
            <w:shd w:val="clear" w:color="auto" w:fill="D0CECE" w:themeFill="background2" w:themeFillShade="E6"/>
            <w:vAlign w:val="center"/>
          </w:tcPr>
          <w:p w14:paraId="43A379BB" w14:textId="170E5407" w:rsidR="00ED3823" w:rsidRPr="000D2C99" w:rsidRDefault="00ED3823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Risk of Bias</w:t>
            </w:r>
          </w:p>
        </w:tc>
      </w:tr>
      <w:tr w:rsidR="00ED3823" w:rsidRPr="00F6494F" w14:paraId="6D028896" w14:textId="77777777" w:rsidTr="00D0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14:paraId="1CDCC134" w14:textId="77777777" w:rsidR="00ED3823" w:rsidRPr="00F6494F" w:rsidRDefault="00ED3823" w:rsidP="00ED382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AA3AB4D" w14:textId="338345F0" w:rsidR="00ED3823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ndomization Process</w:t>
            </w:r>
          </w:p>
        </w:tc>
        <w:tc>
          <w:tcPr>
            <w:tcW w:w="2121" w:type="dxa"/>
          </w:tcPr>
          <w:p w14:paraId="5BECB72A" w14:textId="1224BD90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signment to Intervention</w:t>
            </w:r>
          </w:p>
        </w:tc>
        <w:tc>
          <w:tcPr>
            <w:tcW w:w="1980" w:type="dxa"/>
          </w:tcPr>
          <w:p w14:paraId="233BA6D8" w14:textId="5E7E0481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herence to Intervention</w:t>
            </w:r>
          </w:p>
        </w:tc>
        <w:tc>
          <w:tcPr>
            <w:tcW w:w="1837" w:type="dxa"/>
          </w:tcPr>
          <w:p w14:paraId="427C651D" w14:textId="58944F0B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ssing Outcome Data</w:t>
            </w:r>
          </w:p>
        </w:tc>
        <w:tc>
          <w:tcPr>
            <w:tcW w:w="1699" w:type="dxa"/>
          </w:tcPr>
          <w:p w14:paraId="393FEFAA" w14:textId="10B5AEFB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surement of Outcome </w:t>
            </w:r>
          </w:p>
        </w:tc>
        <w:tc>
          <w:tcPr>
            <w:tcW w:w="1838" w:type="dxa"/>
          </w:tcPr>
          <w:p w14:paraId="64DA1656" w14:textId="5CB5DE3C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utcome Reporting</w:t>
            </w:r>
          </w:p>
        </w:tc>
        <w:tc>
          <w:tcPr>
            <w:tcW w:w="1619" w:type="dxa"/>
            <w:vMerge/>
            <w:shd w:val="clear" w:color="auto" w:fill="D0CECE" w:themeFill="background2" w:themeFillShade="E6"/>
          </w:tcPr>
          <w:p w14:paraId="63130DBA" w14:textId="6F08BD9B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D572D" w:rsidRPr="00F6494F" w14:paraId="474F703C" w14:textId="77777777" w:rsidTr="00D02663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2CE52AA9" w14:textId="29272779" w:rsidR="006D572D" w:rsidRDefault="006D572D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bben</w:t>
            </w:r>
            <w:r w:rsidR="00F540DB" w:rsidRPr="00FD3A7E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0" w:author="Yasmine Hoydonckx" w:date="2023-03-27T11:50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999</w:t>
            </w:r>
          </w:p>
        </w:tc>
        <w:tc>
          <w:tcPr>
            <w:tcW w:w="1495" w:type="dxa"/>
          </w:tcPr>
          <w:p w14:paraId="6EA26ABC" w14:textId="73552FA5" w:rsidR="006D572D" w:rsidRDefault="00014634" w:rsidP="0003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67E5AA3A" w14:textId="2611CB46" w:rsidR="006D572D" w:rsidRDefault="00014634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0" w:type="dxa"/>
          </w:tcPr>
          <w:p w14:paraId="70C05DB1" w14:textId="13B004E3" w:rsidR="006D572D" w:rsidRDefault="00014634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7" w:type="dxa"/>
          </w:tcPr>
          <w:p w14:paraId="1ED73B5A" w14:textId="63B9E3E7" w:rsidR="006D572D" w:rsidRDefault="00014634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699" w:type="dxa"/>
          </w:tcPr>
          <w:p w14:paraId="420C9C79" w14:textId="6D69126C" w:rsidR="006D572D" w:rsidRDefault="00014634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8" w:type="dxa"/>
          </w:tcPr>
          <w:p w14:paraId="78DBB14F" w14:textId="72F49C96" w:rsidR="006D572D" w:rsidRDefault="00014634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9" w:type="dxa"/>
            <w:shd w:val="clear" w:color="auto" w:fill="D0CECE" w:themeFill="background2" w:themeFillShade="E6"/>
          </w:tcPr>
          <w:p w14:paraId="1F2E1E5C" w14:textId="00FFE086" w:rsidR="006D572D" w:rsidRDefault="00014634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3823" w:rsidRPr="00F6494F" w14:paraId="2EDBE5BA" w14:textId="77777777" w:rsidTr="00D0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66B1782F" w14:textId="5F70AF31" w:rsidR="00ED3823" w:rsidRPr="00F6494F" w:rsidRDefault="00ED3823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idi</w:t>
            </w:r>
            <w:r w:rsidR="00F540DB" w:rsidRPr="00FD3A7E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1" w:author="Yasmine Hoydonckx" w:date="2023-03-27T11:50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495" w:type="dxa"/>
          </w:tcPr>
          <w:p w14:paraId="13A78810" w14:textId="17A7697C" w:rsidR="00ED3823" w:rsidRDefault="0003248C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1" w:type="dxa"/>
          </w:tcPr>
          <w:p w14:paraId="415CA048" w14:textId="14E9FEA3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0" w:type="dxa"/>
          </w:tcPr>
          <w:p w14:paraId="197DC8A5" w14:textId="5E160E05" w:rsidR="00ED3823" w:rsidRPr="00F6494F" w:rsidRDefault="0003248C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837" w:type="dxa"/>
          </w:tcPr>
          <w:p w14:paraId="0987174B" w14:textId="52083C73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1E955850" w14:textId="2F7C67DF" w:rsidR="00ED3823" w:rsidRPr="00F6494F" w:rsidRDefault="0003248C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6269B426" w14:textId="017E34C2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19" w:type="dxa"/>
            <w:shd w:val="clear" w:color="auto" w:fill="D0CECE" w:themeFill="background2" w:themeFillShade="E6"/>
          </w:tcPr>
          <w:p w14:paraId="51CFE047" w14:textId="1772E826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3823" w:rsidRPr="00F6494F" w14:paraId="0D420033" w14:textId="77777777" w:rsidTr="00D0266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4508D38E" w14:textId="2741A1A4" w:rsidR="00ED3823" w:rsidRPr="00F6494F" w:rsidRDefault="00ED3823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chinson</w:t>
            </w:r>
            <w:r w:rsidR="00F540DB" w:rsidRPr="00FD3A7E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2" w:author="Yasmine Hoydonckx" w:date="2023-03-27T11:50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495" w:type="dxa"/>
          </w:tcPr>
          <w:p w14:paraId="43E55DED" w14:textId="6C3E4676" w:rsidR="00ED3823" w:rsidRDefault="004B0D3F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1" w:type="dxa"/>
          </w:tcPr>
          <w:p w14:paraId="7EA8D742" w14:textId="174127FD" w:rsidR="00ED3823" w:rsidRPr="00F6494F" w:rsidRDefault="004B0D3F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0" w:type="dxa"/>
          </w:tcPr>
          <w:p w14:paraId="2E56F5AA" w14:textId="7551E90A" w:rsidR="00ED3823" w:rsidRPr="00F6494F" w:rsidRDefault="004B0D3F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7" w:type="dxa"/>
          </w:tcPr>
          <w:p w14:paraId="591B49CE" w14:textId="00CE77E1" w:rsidR="00ED3823" w:rsidRPr="00F6494F" w:rsidRDefault="004B0D3F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6EB55E1" w14:textId="0553AAD3" w:rsidR="00ED3823" w:rsidRPr="00F6494F" w:rsidRDefault="00ED3823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8" w:type="dxa"/>
          </w:tcPr>
          <w:p w14:paraId="0D4A5DC0" w14:textId="378280E3" w:rsidR="00ED3823" w:rsidRPr="00F6494F" w:rsidRDefault="00ED3823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B0D3F">
              <w:rPr>
                <w:rFonts w:ascii="Times New Roman" w:hAnsi="Times New Roman" w:cs="Times New Roman"/>
                <w:sz w:val="18"/>
                <w:szCs w:val="18"/>
              </w:rPr>
              <w:t>/-</w:t>
            </w:r>
          </w:p>
        </w:tc>
        <w:tc>
          <w:tcPr>
            <w:tcW w:w="1619" w:type="dxa"/>
            <w:shd w:val="clear" w:color="auto" w:fill="D0CECE" w:themeFill="background2" w:themeFillShade="E6"/>
          </w:tcPr>
          <w:p w14:paraId="5BD4C979" w14:textId="3068E0E8" w:rsidR="00ED3823" w:rsidRPr="00F6494F" w:rsidRDefault="00003A42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ED3823" w:rsidRPr="00F6494F" w14:paraId="4D5014E3" w14:textId="77777777" w:rsidTr="00D0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380E64D1" w14:textId="6A1CF57E" w:rsidR="00ED3823" w:rsidRPr="00F6494F" w:rsidRDefault="00ED3823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tek</w:t>
            </w:r>
            <w:r w:rsidR="00F540DB" w:rsidRPr="00FD3A7E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3" w:author="Yasmine Hoydonckx" w:date="2023-03-27T11:50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495" w:type="dxa"/>
          </w:tcPr>
          <w:p w14:paraId="2F4D0E03" w14:textId="1A3A5B9E" w:rsidR="00ED3823" w:rsidRDefault="004B0D3F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1" w:type="dxa"/>
          </w:tcPr>
          <w:p w14:paraId="1B3E79EC" w14:textId="7237F86E" w:rsidR="00ED3823" w:rsidRPr="00F6494F" w:rsidRDefault="004B0D3F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0" w:type="dxa"/>
          </w:tcPr>
          <w:p w14:paraId="46D81DF6" w14:textId="4E17B4BC" w:rsidR="00ED3823" w:rsidRPr="00F6494F" w:rsidRDefault="004B0D3F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837" w:type="dxa"/>
          </w:tcPr>
          <w:p w14:paraId="6C024E4A" w14:textId="2E93D8E9" w:rsidR="00ED3823" w:rsidRPr="00F6494F" w:rsidRDefault="004B0D3F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2F826A9D" w14:textId="4966BC53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8" w:type="dxa"/>
          </w:tcPr>
          <w:p w14:paraId="3940DB15" w14:textId="592AD4E8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19" w:type="dxa"/>
            <w:shd w:val="clear" w:color="auto" w:fill="D0CECE" w:themeFill="background2" w:themeFillShade="E6"/>
          </w:tcPr>
          <w:p w14:paraId="09CB0A20" w14:textId="1B47CB6C" w:rsidR="00ED3823" w:rsidRPr="00F6494F" w:rsidRDefault="00ED3823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003A42">
              <w:rPr>
                <w:rFonts w:ascii="Times New Roman" w:hAnsi="Times New Roman" w:cs="Times New Roman"/>
                <w:sz w:val="18"/>
                <w:szCs w:val="18"/>
              </w:rPr>
              <w:t>/-</w:t>
            </w:r>
          </w:p>
        </w:tc>
      </w:tr>
      <w:tr w:rsidR="00ED3823" w:rsidRPr="00F6494F" w14:paraId="3690BCE1" w14:textId="77777777" w:rsidTr="00D02663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143E2933" w14:textId="2B2850DC" w:rsidR="00ED3823" w:rsidRPr="00F6494F" w:rsidRDefault="00ED3823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sh</w:t>
            </w:r>
            <w:r w:rsidR="00F540DB" w:rsidRPr="00FD3A7E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4" w:author="Yasmine Hoydonckx" w:date="2023-03-27T11:50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495" w:type="dxa"/>
          </w:tcPr>
          <w:p w14:paraId="5CA269FE" w14:textId="4FDDFC83" w:rsidR="00ED3823" w:rsidRDefault="0003248C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1" w:type="dxa"/>
          </w:tcPr>
          <w:p w14:paraId="2FBF501C" w14:textId="1FCAB553" w:rsidR="00ED3823" w:rsidRPr="00F6494F" w:rsidRDefault="0003248C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</w:tcPr>
          <w:p w14:paraId="5971200E" w14:textId="0DE68C89" w:rsidR="00ED3823" w:rsidRPr="00F6494F" w:rsidRDefault="0003248C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837" w:type="dxa"/>
          </w:tcPr>
          <w:p w14:paraId="63E7A9C7" w14:textId="768471FD" w:rsidR="00ED3823" w:rsidRPr="00F6494F" w:rsidRDefault="0003248C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49691853" w14:textId="5FEE05F0" w:rsidR="00ED3823" w:rsidRPr="00F6494F" w:rsidRDefault="00ED3823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8" w:type="dxa"/>
          </w:tcPr>
          <w:p w14:paraId="5FD70A9B" w14:textId="5B36B201" w:rsidR="00ED3823" w:rsidRPr="00F6494F" w:rsidRDefault="00ED3823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19" w:type="dxa"/>
            <w:shd w:val="clear" w:color="auto" w:fill="D0CECE" w:themeFill="background2" w:themeFillShade="E6"/>
          </w:tcPr>
          <w:p w14:paraId="4E4134BB" w14:textId="1C43D59C" w:rsidR="00ED3823" w:rsidRPr="00F6494F" w:rsidRDefault="0003248C" w:rsidP="00E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75C6" w:rsidRPr="00F6494F" w14:paraId="2358B77A" w14:textId="77777777" w:rsidTr="00D0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6D62F77F" w14:textId="195E77A0" w:rsidR="001675C6" w:rsidRDefault="001675C6" w:rsidP="00ED3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vari</w:t>
            </w:r>
            <w:r w:rsidR="00F540DB" w:rsidRPr="00F540DB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5" w:author="Yasmine Hoydonckx" w:date="2023-03-27T11:50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1495" w:type="dxa"/>
          </w:tcPr>
          <w:p w14:paraId="08BDAB4A" w14:textId="46CAA874" w:rsidR="001675C6" w:rsidRDefault="003D1D77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1" w:type="dxa"/>
          </w:tcPr>
          <w:p w14:paraId="6F60FBF0" w14:textId="16337BF7" w:rsidR="001675C6" w:rsidRDefault="003D1D77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980" w:type="dxa"/>
          </w:tcPr>
          <w:p w14:paraId="76AE2005" w14:textId="54DEAC4D" w:rsidR="001675C6" w:rsidRDefault="003D1D77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837" w:type="dxa"/>
          </w:tcPr>
          <w:p w14:paraId="110F4725" w14:textId="3CA3F20E" w:rsidR="001675C6" w:rsidRDefault="00783B11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12291C81" w14:textId="7889E4DD" w:rsidR="001675C6" w:rsidRDefault="00783B11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38" w:type="dxa"/>
          </w:tcPr>
          <w:p w14:paraId="4E372DF8" w14:textId="5D1DF40F" w:rsidR="001675C6" w:rsidRDefault="00783B11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619" w:type="dxa"/>
            <w:shd w:val="clear" w:color="auto" w:fill="D0CECE" w:themeFill="background2" w:themeFillShade="E6"/>
          </w:tcPr>
          <w:p w14:paraId="35EB6A45" w14:textId="6128D45D" w:rsidR="001675C6" w:rsidRDefault="00783B11" w:rsidP="00E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66CA330" w14:textId="7409F384" w:rsidR="000D2C99" w:rsidRPr="00D60961" w:rsidRDefault="00D60961" w:rsidP="00D60961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+ = low risk</w:t>
      </w:r>
      <w:r>
        <w:rPr>
          <w:rFonts w:ascii="Times New Roman" w:hAnsi="Times New Roman" w:cs="Times New Roman"/>
          <w:sz w:val="18"/>
        </w:rPr>
        <w:tab/>
        <w:t>- = high risk</w:t>
      </w:r>
      <w:r>
        <w:rPr>
          <w:rFonts w:ascii="Times New Roman" w:hAnsi="Times New Roman" w:cs="Times New Roman"/>
          <w:sz w:val="18"/>
        </w:rPr>
        <w:tab/>
      </w:r>
      <w:r w:rsidR="00ED3823">
        <w:rPr>
          <w:rFonts w:ascii="Times New Roman" w:hAnsi="Times New Roman" w:cs="Times New Roman"/>
          <w:sz w:val="18"/>
        </w:rPr>
        <w:t>+/-</w:t>
      </w:r>
      <w:r>
        <w:rPr>
          <w:rFonts w:ascii="Times New Roman" w:hAnsi="Times New Roman" w:cs="Times New Roman"/>
          <w:sz w:val="18"/>
        </w:rPr>
        <w:t xml:space="preserve"> = </w:t>
      </w:r>
      <w:r w:rsidR="00ED3823">
        <w:rPr>
          <w:rFonts w:ascii="Times New Roman" w:hAnsi="Times New Roman" w:cs="Times New Roman"/>
          <w:sz w:val="18"/>
        </w:rPr>
        <w:t>some concerns</w:t>
      </w:r>
    </w:p>
    <w:p w14:paraId="70BD6916" w14:textId="77777777" w:rsidR="000D2C99" w:rsidRDefault="000D2C99" w:rsidP="000D2C99">
      <w:pPr>
        <w:rPr>
          <w:rFonts w:ascii="Times New Roman" w:hAnsi="Times New Roman" w:cs="Times New Roman"/>
        </w:rPr>
      </w:pPr>
    </w:p>
    <w:p w14:paraId="1CCA8892" w14:textId="7EF0FFAC" w:rsidR="00ED3823" w:rsidRDefault="000D2C99">
      <w:r w:rsidRPr="00F6494F">
        <w:rPr>
          <w:rFonts w:ascii="Times New Roman" w:hAnsi="Times New Roman" w:cs="Times New Roman"/>
          <w:b/>
        </w:rPr>
        <w:t xml:space="preserve">Table </w:t>
      </w:r>
      <w:r w:rsidR="00220E0E">
        <w:rPr>
          <w:rFonts w:ascii="Times New Roman" w:hAnsi="Times New Roman" w:cs="Times New Roman"/>
          <w:b/>
        </w:rPr>
        <w:t>3</w:t>
      </w:r>
      <w:r w:rsidR="00ED382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220E0E">
        <w:rPr>
          <w:rFonts w:ascii="Times New Roman" w:hAnsi="Times New Roman" w:cs="Times New Roman"/>
          <w:sz w:val="22"/>
          <w:szCs w:val="22"/>
        </w:rPr>
        <w:t>Cochrane Risk of Bias Tool for RCTs</w:t>
      </w:r>
      <w:r w:rsidR="00ED3823" w:rsidRPr="00220E0E">
        <w:rPr>
          <w:rFonts w:ascii="Times New Roman" w:hAnsi="Times New Roman" w:cs="Times New Roman"/>
          <w:sz w:val="22"/>
          <w:szCs w:val="22"/>
        </w:rPr>
        <w:t xml:space="preserve"> 2.0 (</w:t>
      </w:r>
      <w:r w:rsidR="00E77137">
        <w:rPr>
          <w:rFonts w:ascii="Times New Roman" w:hAnsi="Times New Roman" w:cs="Times New Roman"/>
          <w:sz w:val="22"/>
          <w:szCs w:val="22"/>
        </w:rPr>
        <w:t>1</w:t>
      </w:r>
      <w:r w:rsidR="00E773FD">
        <w:rPr>
          <w:rFonts w:ascii="Times New Roman" w:hAnsi="Times New Roman" w:cs="Times New Roman"/>
          <w:sz w:val="22"/>
          <w:szCs w:val="22"/>
        </w:rPr>
        <w:t>7</w:t>
      </w:r>
      <w:r w:rsidR="00E77137">
        <w:rPr>
          <w:rFonts w:ascii="Times New Roman" w:hAnsi="Times New Roman" w:cs="Times New Roman"/>
          <w:sz w:val="22"/>
          <w:szCs w:val="22"/>
        </w:rPr>
        <w:t xml:space="preserve">) </w:t>
      </w:r>
    </w:p>
    <w:p w14:paraId="350363DF" w14:textId="5E1B39FA" w:rsidR="00ED3823" w:rsidRDefault="00ED3823"/>
    <w:p w14:paraId="558C0F19" w14:textId="792C25C5" w:rsidR="00ED3823" w:rsidRDefault="00ED3823"/>
    <w:sectPr w:rsidR="00ED3823" w:rsidSect="000D2C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C1EE3"/>
    <w:multiLevelType w:val="hybridMultilevel"/>
    <w:tmpl w:val="7DA82F0A"/>
    <w:lvl w:ilvl="0" w:tplc="97448DD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smine Hoydonckx">
    <w15:presenceInfo w15:providerId="Windows Live" w15:userId="60a83a19887e7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99"/>
    <w:rsid w:val="00003A42"/>
    <w:rsid w:val="00014634"/>
    <w:rsid w:val="0003248C"/>
    <w:rsid w:val="000D2C99"/>
    <w:rsid w:val="001675C6"/>
    <w:rsid w:val="00220E0E"/>
    <w:rsid w:val="00325653"/>
    <w:rsid w:val="003B3375"/>
    <w:rsid w:val="003D1641"/>
    <w:rsid w:val="003D1D77"/>
    <w:rsid w:val="003E1368"/>
    <w:rsid w:val="003E20D1"/>
    <w:rsid w:val="00467918"/>
    <w:rsid w:val="004B0D3F"/>
    <w:rsid w:val="00507C90"/>
    <w:rsid w:val="00515CCE"/>
    <w:rsid w:val="005818DD"/>
    <w:rsid w:val="005951F4"/>
    <w:rsid w:val="005C1501"/>
    <w:rsid w:val="005E72B4"/>
    <w:rsid w:val="006B7C21"/>
    <w:rsid w:val="006D572D"/>
    <w:rsid w:val="00755C78"/>
    <w:rsid w:val="0075738C"/>
    <w:rsid w:val="00764D18"/>
    <w:rsid w:val="00783B11"/>
    <w:rsid w:val="007E1340"/>
    <w:rsid w:val="00811DD8"/>
    <w:rsid w:val="008E5ACD"/>
    <w:rsid w:val="00A016DC"/>
    <w:rsid w:val="00A06A88"/>
    <w:rsid w:val="00A36BC1"/>
    <w:rsid w:val="00A65F86"/>
    <w:rsid w:val="00A7427E"/>
    <w:rsid w:val="00AF6346"/>
    <w:rsid w:val="00B71145"/>
    <w:rsid w:val="00BF3C7D"/>
    <w:rsid w:val="00C01E6B"/>
    <w:rsid w:val="00C12996"/>
    <w:rsid w:val="00C40F9F"/>
    <w:rsid w:val="00CB2720"/>
    <w:rsid w:val="00D02663"/>
    <w:rsid w:val="00D60961"/>
    <w:rsid w:val="00D91140"/>
    <w:rsid w:val="00E15A34"/>
    <w:rsid w:val="00E77137"/>
    <w:rsid w:val="00E773FD"/>
    <w:rsid w:val="00EA48B9"/>
    <w:rsid w:val="00ED3823"/>
    <w:rsid w:val="00EE2156"/>
    <w:rsid w:val="00EF0BA9"/>
    <w:rsid w:val="00F540DB"/>
    <w:rsid w:val="00FA4237"/>
    <w:rsid w:val="00FD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4CDB"/>
  <w15:chartTrackingRefBased/>
  <w15:docId w15:val="{B29388D6-5740-CF4F-B5C2-6DBECE07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C99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2C99"/>
    <w:rPr>
      <w:rFonts w:eastAsiaTheme="minorEastAsia"/>
      <w:lang w:val="en-CA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609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8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23"/>
    <w:rPr>
      <w:rFonts w:ascii="Times New Roman" w:eastAsiaTheme="minorEastAsia" w:hAnsi="Times New Roman" w:cs="Times New Roman"/>
      <w:sz w:val="18"/>
      <w:szCs w:val="18"/>
      <w:lang w:val="en-CA" w:eastAsia="ko-KR"/>
    </w:rPr>
  </w:style>
  <w:style w:type="character" w:styleId="Emphasis">
    <w:name w:val="Emphasis"/>
    <w:basedOn w:val="DefaultParagraphFont"/>
    <w:uiPriority w:val="20"/>
    <w:qFormat/>
    <w:rsid w:val="00ED3823"/>
    <w:rPr>
      <w:i/>
      <w:iCs/>
    </w:rPr>
  </w:style>
  <w:style w:type="character" w:styleId="Strong">
    <w:name w:val="Strong"/>
    <w:basedOn w:val="DefaultParagraphFont"/>
    <w:uiPriority w:val="22"/>
    <w:qFormat/>
    <w:rsid w:val="00ED3823"/>
    <w:rPr>
      <w:b/>
      <w:bCs/>
    </w:rPr>
  </w:style>
  <w:style w:type="table" w:styleId="TableGrid">
    <w:name w:val="Table Grid"/>
    <w:basedOn w:val="TableNormal"/>
    <w:uiPriority w:val="39"/>
    <w:rsid w:val="00D02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6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7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088978-B7D5-402A-B7BA-3565D9F4A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Mckechnie</dc:creator>
  <cp:keywords/>
  <dc:description/>
  <cp:lastModifiedBy>Yasmine Hoydonckx</cp:lastModifiedBy>
  <cp:revision>6</cp:revision>
  <dcterms:created xsi:type="dcterms:W3CDTF">2022-10-28T19:07:00Z</dcterms:created>
  <dcterms:modified xsi:type="dcterms:W3CDTF">2023-04-25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